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eastAsia="黑体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color w:val="000000"/>
          <w:sz w:val="22"/>
          <w:szCs w:val="22"/>
          <w:lang w:val="en-US" w:eastAsia="zh-CN"/>
        </w:rPr>
        <w:t>Regression equation raw dat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  <w:t>Mineralization rate (mg kg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vertAlign w:val="superscript"/>
          <w:lang w:val="en-US" w:eastAsia="zh-CN"/>
        </w:rPr>
        <w:t xml:space="preserve">-1 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vertAlign w:val="superscript"/>
          <w:lang w:val="en-US" w:eastAsia="zh-CN"/>
        </w:rPr>
        <w:t>-1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  <w:t>)</w:t>
      </w:r>
    </w:p>
    <w:tbl>
      <w:tblPr>
        <w:tblW w:w="8850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2"/>
        <w:gridCol w:w="650"/>
        <w:gridCol w:w="650"/>
        <w:gridCol w:w="649"/>
        <w:gridCol w:w="650"/>
        <w:gridCol w:w="650"/>
        <w:gridCol w:w="650"/>
        <w:gridCol w:w="649"/>
        <w:gridCol w:w="650"/>
        <w:gridCol w:w="650"/>
        <w:gridCol w:w="649"/>
        <w:gridCol w:w="650"/>
        <w:gridCol w:w="65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52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reatments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49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49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49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651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11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4.96 </w:t>
            </w: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9.61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94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7.75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6.66 </w:t>
            </w: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65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.84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.51 </w:t>
            </w: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.63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.35 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.4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8.6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9.6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3.6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3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1.9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2.5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1.74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1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3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3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5.6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3.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4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5.9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.9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.31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.9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8.16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5.9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66.07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9.93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6.1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8.24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4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7.27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9.66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0.69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12 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3.48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eastAsia="黑体" w:cs="Times New Roman"/>
          <w:b/>
          <w:bCs/>
          <w:color w:val="000000"/>
          <w:sz w:val="22"/>
          <w:szCs w:val="22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  <w:t>Cumulative mineralization (mg kg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vertAlign w:val="superscript"/>
          <w:lang w:val="en-US" w:eastAsia="zh-CN"/>
        </w:rPr>
        <w:t>-1</w:t>
      </w:r>
      <w:r>
        <w:rPr>
          <w:rFonts w:hint="eastAsia" w:ascii="Times New Roman" w:hAnsi="Times New Roman" w:eastAsia="黑体" w:cs="Times New Roman"/>
          <w:b w:val="0"/>
          <w:bCs w:val="0"/>
          <w:color w:val="000000"/>
          <w:sz w:val="22"/>
          <w:szCs w:val="22"/>
          <w:lang w:val="en-US" w:eastAsia="zh-CN"/>
        </w:rPr>
        <w:t>)</w:t>
      </w:r>
    </w:p>
    <w:tbl>
      <w:tblPr>
        <w:tblStyle w:val="2"/>
        <w:tblW w:w="8850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1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9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reatments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11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07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.68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9.62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7.37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7.35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4.29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8.81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2.85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7.37 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0.78 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4.44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6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7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0.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3.9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8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8.3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4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6.5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6.8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9.3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6.31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7.03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2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5.3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5.4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7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1.7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9.6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5.4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6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5.36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7.22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16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4.13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0.20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0.13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6.28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0.99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4.31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6.11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4.76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7.52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9.98 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3.88 </w:t>
            </w:r>
          </w:p>
        </w:tc>
      </w:tr>
    </w:tbl>
    <w:p/>
    <w:sectPr>
      <w:pgSz w:w="11906" w:h="16838"/>
      <w:pgMar w:top="1440" w:right="1486" w:bottom="1440" w:left="1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E35339"/>
    <w:rsid w:val="1774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7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08:58:00Z</dcterms:created>
  <dc:creator>67533</dc:creator>
  <cp:lastModifiedBy>葬泪</cp:lastModifiedBy>
  <dcterms:modified xsi:type="dcterms:W3CDTF">2019-07-13T08:2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71</vt:lpwstr>
  </property>
</Properties>
</file>